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2425"/>
        <w:gridCol w:w="3283"/>
        <w:gridCol w:w="4207"/>
      </w:tblGrid>
      <w:tr w:rsidR="00504C26" w:rsidRPr="00504C26" w:rsidTr="00504C26">
        <w:trPr>
          <w:trHeight w:val="315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imer name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</w:t>
            </w:r>
          </w:p>
        </w:tc>
        <w:tc>
          <w:tcPr>
            <w:tcW w:w="4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rpos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GADPH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1</w:t>
            </w:r>
            <w:bookmarkStart w:id="0" w:name="_GoBack"/>
            <w:bookmarkEnd w:id="0"/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CTTCATCGGTCTGGACT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amplification of the GADPH reference gen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GADPH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GCGATCTTGTTTCCGT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amplification of the GADPH reference gen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Actin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GGTATGGGACAGAAGGA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amplification of the actin reference gen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Actin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TGTGGTGCCAGATCTT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amplification of the actin reference gen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Tubulin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CCCGAACAACGTCAAAA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the tubulin reference gen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Tubulin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CTCTTGGATTGCTGTCG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the tubulin reference gen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31_Solute carrier F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TTCCTCTCTTGACTCTGTG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sugar transporter contig_39731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31_Solute carrier F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AACGCTAGCAGCCAA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sugar transporter contig_39731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85_CE F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GTAGAGATGCGGCTAAA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QPCR of </w:t>
            </w: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boxylesterase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ontig_33985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85_CE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TGAACGACGGATAGAC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QPCR of </w:t>
            </w: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boxylesterase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ontig_33985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842_FMO2 F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GAAGACATGATGGCGAAG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PxFMO2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842_FMO2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TTGTACGTGCCTGACTC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PxFMO2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372008.1_CYP6BG1 F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 TTG TTA TTG GTA GCT CTG G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CYP6BG1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372008.1_CYP6BG1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T GGC GGA AAC ATA GAG AG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CYP6BG1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8_XDH F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GCTGCATACAAAAATG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xanthine dehydrogenase contig_1528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8_XDH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AAGCAGCATTGACCCAG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xanthine dehydrogenase contig_1528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63_SCD_F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GGAACTAGGACGCCCTT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short chain dehydrogenase contig_42163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63_SCD_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CGCTGGCCAGATAAAC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short chain dehydrogenase contig_42163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2_UGT_F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CGAGAACATCCTTTTGC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UDP-glucuronosyltransferase contig_2422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2_UGT_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TGCTGATGAAATGGG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PCR of UDP-glucuronosyltransferase contig_2422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MO_CDS_F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TTATTTAAACACTCCATAATTTTGT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PxFMO2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MO_CDS_R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GGCCGTGTATCTTCTG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PxFMO2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MO_CDS_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 ATT TGT AGG ACT GCA GCT 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PxFMO2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DH_CDS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 TCC ATG TAC ACT TTA CTG 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xanthine dehydrogenase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DH_CDS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 AAG GCA CAA TGT TCC ATG 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xanthine dehydrogenase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D_CDS_F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GACTTCAACAACAAAGTCG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short chain dehydrogenase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D_CDS_R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CAATGATTCACCGTTATCG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short chain dehydrogenase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D_CDS_R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GCATCCTTGATCGGTTTG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short chain dehydrogenase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P6BG1_CDS_F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TATCGCGTGCGTCTGT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CYP6BG1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P6BG1_CDS_R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ATACTGAGTGGAAGAACG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CYP6BG1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P6BG1_CDS_F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ATCAACACCGGAGTC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CYP6BG1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P6BG1_CDS_R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ACCGCATTCCTATACATATTCTGG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CYP6BG1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P6BG1_CDS_F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GAGTCCACATCCCCA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CYP6BG1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P6BG1_CDS_R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AGAGTAACCCTCCTCGT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erification of CYP6BG1 coding sequence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_FMOProm_F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CAAAATCTGCACCTC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R amplification of the PxFMO2 promoter region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_FMOProm_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ACTAGTCAAGAAGCAC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R amplification of the PxFMO2 promoter region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_FMOProm_SacI_F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tgagctcGAGTGCATGAAGTTTGA</w:t>
            </w:r>
            <w:proofErr w:type="spellEnd"/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ning of PxFMO2 promoter region into PGL3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_R_FMOPromNcoI_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tccatggATAACATTTTGAACTCTT</w:t>
            </w:r>
            <w:proofErr w:type="spellEnd"/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ning of PxFMO2 promoter region into PGL3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x_HS_FMOPromNcoI_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tccatggATAACATTTTGCACTCTT</w:t>
            </w:r>
            <w:proofErr w:type="spellEnd"/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ning of PxFMO2 promoter region into PGL3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099 </w:t>
            </w: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AST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CTGGAACTAGGCTAGCA-3'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alidation of transgenic flies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102 </w:t>
            </w: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AST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'-GGATCCAAGCTTGCATGCCTG-3'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alidation of transgenic flies</w:t>
            </w:r>
          </w:p>
        </w:tc>
      </w:tr>
      <w:tr w:rsidR="00504C26" w:rsidRPr="00504C26" w:rsidTr="00504C2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100 </w:t>
            </w: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AST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'-AAAGGCATTCCACCACTGCT-3'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alidation of transgenic flies</w:t>
            </w:r>
          </w:p>
        </w:tc>
      </w:tr>
      <w:tr w:rsidR="00504C26" w:rsidRPr="00504C26" w:rsidTr="00504C26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101 </w:t>
            </w:r>
            <w:proofErr w:type="spellStart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AST</w:t>
            </w:r>
            <w:proofErr w:type="spellEnd"/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'-CCACCACTGCTCCCATTCAT-3'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26" w:rsidRPr="00504C26" w:rsidRDefault="00504C26" w:rsidP="00504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04C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 validation of transgenic flies</w:t>
            </w:r>
          </w:p>
        </w:tc>
      </w:tr>
    </w:tbl>
    <w:p w:rsidR="0059499E" w:rsidRDefault="00504C26"/>
    <w:sectPr w:rsidR="00594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781"/>
    <w:rsid w:val="001815DE"/>
    <w:rsid w:val="00504C26"/>
    <w:rsid w:val="00813781"/>
    <w:rsid w:val="00A4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</TotalTime>
  <Pages>1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